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339" w:rsidRPr="00484669" w:rsidRDefault="00033339" w:rsidP="00033339">
      <w:pPr>
        <w:rPr>
          <w:rFonts w:ascii="Times New Roman" w:hAnsi="Times New Roman"/>
          <w:b/>
        </w:rPr>
      </w:pPr>
      <w:r w:rsidRPr="00484669">
        <w:rPr>
          <w:rFonts w:ascii="Times New Roman" w:hAnsi="Times New Roman"/>
          <w:b/>
        </w:rPr>
        <w:t>Table S</w:t>
      </w:r>
      <w:r>
        <w:rPr>
          <w:rFonts w:ascii="Times New Roman" w:hAnsi="Times New Roman" w:hint="eastAsia"/>
          <w:b/>
        </w:rPr>
        <w:t>4</w:t>
      </w:r>
      <w:r w:rsidRPr="00484669">
        <w:rPr>
          <w:rFonts w:ascii="Times New Roman" w:hAnsi="Times New Roman"/>
          <w:b/>
        </w:rPr>
        <w:t xml:space="preserve"> </w:t>
      </w:r>
      <w:r w:rsidR="00B23528">
        <w:rPr>
          <w:rFonts w:ascii="Times New Roman" w:hAnsi="Times New Roman" w:hint="eastAsia"/>
          <w:b/>
        </w:rPr>
        <w:t>M</w:t>
      </w:r>
      <w:r w:rsidR="00B23528" w:rsidRPr="00B23528">
        <w:rPr>
          <w:rFonts w:ascii="Times New Roman" w:hAnsi="Times New Roman"/>
          <w:b/>
        </w:rPr>
        <w:t>eteorological station</w:t>
      </w:r>
      <w:r w:rsidRPr="00033339">
        <w:rPr>
          <w:rFonts w:ascii="Times New Roman" w:hAnsi="Times New Roman"/>
          <w:b/>
        </w:rPr>
        <w:t xml:space="preserve"> information</w:t>
      </w:r>
    </w:p>
    <w:tbl>
      <w:tblPr>
        <w:tblW w:w="8132" w:type="dxa"/>
        <w:jc w:val="center"/>
        <w:tblInd w:w="93" w:type="dxa"/>
        <w:tblLook w:val="04A0" w:firstRow="1" w:lastRow="0" w:firstColumn="1" w:lastColumn="0" w:noHBand="0" w:noVBand="1"/>
      </w:tblPr>
      <w:tblGrid>
        <w:gridCol w:w="1795"/>
        <w:gridCol w:w="1954"/>
        <w:gridCol w:w="2640"/>
        <w:gridCol w:w="1743"/>
      </w:tblGrid>
      <w:tr w:rsidR="00D56095" w:rsidRPr="00D56095" w:rsidTr="00D56095">
        <w:trPr>
          <w:trHeight w:val="99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DEM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Name</w:t>
            </w:r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9.1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2.5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5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ulufan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2.5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4.3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0.1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inghe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2.3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5.1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6.1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ashankou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4.5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5.3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9.5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lamayi</w:t>
            </w:r>
            <w:proofErr w:type="spellEnd"/>
          </w:p>
        </w:tc>
      </w:tr>
      <w:tr w:rsidR="00D56095" w:rsidRPr="00D56095" w:rsidTr="00D56095">
        <w:trPr>
          <w:trHeight w:val="228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6.87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7.7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1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uerjin</w:t>
            </w:r>
            <w:proofErr w:type="spellEnd"/>
          </w:p>
        </w:tc>
        <w:bookmarkStart w:id="0" w:name="_GoBack"/>
        <w:bookmarkEnd w:id="0"/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95.0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3.4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9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aomaohu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7.2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7.0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0.9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hai</w:t>
            </w:r>
            <w:proofErr w:type="spellEnd"/>
          </w:p>
        </w:tc>
      </w:tr>
      <w:tr w:rsidR="00D56095" w:rsidRPr="00D56095" w:rsidTr="00D56095">
        <w:trPr>
          <w:trHeight w:val="228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6.9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4.1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0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utubi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6.2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8.0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2.6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bahe</w:t>
            </w:r>
            <w:proofErr w:type="spellEnd"/>
          </w:p>
        </w:tc>
      </w:tr>
      <w:tr w:rsidR="00D56095" w:rsidRPr="00D56095" w:rsidTr="00D56095">
        <w:trPr>
          <w:trHeight w:val="228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2.0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4.85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3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le</w:t>
            </w:r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3.0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6.44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4.9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cheng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8.0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7.44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5.3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etai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93.3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2.4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7.2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mi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9.3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6.5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7.5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yun</w:t>
            </w:r>
            <w:proofErr w:type="spellEnd"/>
          </w:p>
        </w:tc>
      </w:tr>
      <w:tr w:rsidR="00D56095" w:rsidRPr="00D56095" w:rsidTr="00D56095">
        <w:trPr>
          <w:trHeight w:val="228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7.6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3.8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6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ulumuqi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7.4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0.38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6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ieganlike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8.1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2.14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2.4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umishi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6.0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1.45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1.5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uerle</w:t>
            </w:r>
            <w:proofErr w:type="spellEnd"/>
          </w:p>
        </w:tc>
      </w:tr>
      <w:tr w:rsidR="00D56095" w:rsidRPr="00D56095" w:rsidTr="00D56095">
        <w:trPr>
          <w:trHeight w:val="228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2.7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1.22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4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aya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1.1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0.3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12.2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aer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6.3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2.05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55.3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anqi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3.3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5.5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77.8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uoli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8.1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3.2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3.5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bancheng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0.1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1.1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3.8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kesu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79.0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0.3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61.8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ping</w:t>
            </w:r>
            <w:proofErr w:type="spellEnd"/>
          </w:p>
        </w:tc>
      </w:tr>
      <w:tr w:rsidR="00D56095" w:rsidRPr="00D56095" w:rsidTr="00D56095">
        <w:trPr>
          <w:trHeight w:val="228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77.6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38.9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79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igaiti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77.1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38.2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31.2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ache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5.3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38.0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47.2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iemo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75.5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39.28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9.4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ashi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5.4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6.4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91.6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boksar</w:t>
            </w:r>
            <w:proofErr w:type="spellEnd"/>
          </w:p>
        </w:tc>
      </w:tr>
      <w:tr w:rsidR="00D56095" w:rsidRPr="00D56095" w:rsidTr="00D56095">
        <w:trPr>
          <w:trHeight w:val="228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76.17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39.72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13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ushi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79.5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37.08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75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tian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78.17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37.3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75.4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ishan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2.4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37.04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09.5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nfeng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1.3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36.5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22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utian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94.4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1.32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73.8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ngliuhe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93.0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3.3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77.2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litang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94.4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3.1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28.6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iwu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88.1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43.9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15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ianchi</w:t>
            </w:r>
            <w:proofErr w:type="spellEnd"/>
          </w:p>
        </w:tc>
      </w:tr>
      <w:tr w:rsidR="00D56095" w:rsidRPr="00D56095" w:rsidTr="00D56095">
        <w:trPr>
          <w:trHeight w:val="21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75.1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kern w:val="0"/>
                <w:sz w:val="18"/>
                <w:szCs w:val="18"/>
              </w:rPr>
              <w:t>39.4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75.7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095" w:rsidRPr="00D56095" w:rsidRDefault="00D56095" w:rsidP="00D56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609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uqia</w:t>
            </w:r>
            <w:proofErr w:type="spellEnd"/>
          </w:p>
        </w:tc>
      </w:tr>
    </w:tbl>
    <w:p w:rsidR="00033339" w:rsidRDefault="00033339" w:rsidP="00D56095"/>
    <w:sectPr w:rsidR="000333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0EDD" w:rsidRDefault="002A0EDD" w:rsidP="00B23528">
      <w:r>
        <w:separator/>
      </w:r>
    </w:p>
  </w:endnote>
  <w:endnote w:type="continuationSeparator" w:id="0">
    <w:p w:rsidR="002A0EDD" w:rsidRDefault="002A0EDD" w:rsidP="00B23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0EDD" w:rsidRDefault="002A0EDD" w:rsidP="00B23528">
      <w:r>
        <w:separator/>
      </w:r>
    </w:p>
  </w:footnote>
  <w:footnote w:type="continuationSeparator" w:id="0">
    <w:p w:rsidR="002A0EDD" w:rsidRDefault="002A0EDD" w:rsidP="00B235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928"/>
    <w:rsid w:val="00033339"/>
    <w:rsid w:val="002A0EDD"/>
    <w:rsid w:val="00427AEB"/>
    <w:rsid w:val="00684BBC"/>
    <w:rsid w:val="007B3D30"/>
    <w:rsid w:val="00B17928"/>
    <w:rsid w:val="00B23528"/>
    <w:rsid w:val="00BB6816"/>
    <w:rsid w:val="00D56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92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35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352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35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3528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92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35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352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35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352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78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江月</dc:creator>
  <cp:keywords/>
  <dc:description/>
  <cp:lastModifiedBy>User</cp:lastModifiedBy>
  <cp:revision>5</cp:revision>
  <dcterms:created xsi:type="dcterms:W3CDTF">2019-06-24T09:57:00Z</dcterms:created>
  <dcterms:modified xsi:type="dcterms:W3CDTF">2020-05-06T08:31:00Z</dcterms:modified>
</cp:coreProperties>
</file>